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6E268" w14:textId="7CE80D1F" w:rsidR="001D3378" w:rsidRPr="001D3378" w:rsidRDefault="001D3378" w:rsidP="001D3378">
      <w:pPr>
        <w:suppressLineNumbers/>
        <w:spacing w:after="160" w:line="480" w:lineRule="auto"/>
        <w:rPr>
          <w:rFonts w:cs="Times New Roman"/>
          <w:sz w:val="24"/>
          <w:szCs w:val="24"/>
        </w:rPr>
      </w:pPr>
      <w:r w:rsidRPr="001D3378">
        <w:rPr>
          <w:rFonts w:cs="Times New Roman"/>
          <w:b/>
          <w:bCs/>
          <w:sz w:val="24"/>
          <w:szCs w:val="24"/>
        </w:rPr>
        <w:t xml:space="preserve">Table </w:t>
      </w:r>
      <w:r>
        <w:rPr>
          <w:rFonts w:cs="Times New Roman"/>
          <w:b/>
          <w:bCs/>
          <w:sz w:val="24"/>
          <w:szCs w:val="24"/>
        </w:rPr>
        <w:t>1</w:t>
      </w:r>
      <w:r w:rsidRPr="001D3378">
        <w:rPr>
          <w:rFonts w:cs="Times New Roman"/>
          <w:b/>
          <w:bCs/>
          <w:sz w:val="24"/>
          <w:szCs w:val="24"/>
        </w:rPr>
        <w:t xml:space="preserve"> </w:t>
      </w:r>
      <w:r w:rsidRPr="001D3378">
        <w:rPr>
          <w:rFonts w:cs="Times New Roman"/>
          <w:sz w:val="24"/>
          <w:szCs w:val="24"/>
        </w:rPr>
        <w:t>Clinical evaluation criteria of SAC</w:t>
      </w:r>
    </w:p>
    <w:tbl>
      <w:tblPr>
        <w:tblStyle w:val="a7"/>
        <w:tblW w:w="83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0"/>
        <w:gridCol w:w="2370"/>
        <w:gridCol w:w="544"/>
        <w:gridCol w:w="4211"/>
      </w:tblGrid>
      <w:tr w:rsidR="001D3378" w:rsidRPr="001D3378" w14:paraId="44E67E5C" w14:textId="77777777" w:rsidTr="00076C14"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14:paraId="470891B6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Symptoms</w:t>
            </w:r>
          </w:p>
        </w:tc>
        <w:tc>
          <w:tcPr>
            <w:tcW w:w="2370" w:type="dxa"/>
            <w:tcBorders>
              <w:top w:val="single" w:sz="4" w:space="0" w:color="auto"/>
              <w:bottom w:val="nil"/>
            </w:tcBorders>
          </w:tcPr>
          <w:p w14:paraId="2ECADC78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Itch</w:t>
            </w:r>
          </w:p>
        </w:tc>
        <w:tc>
          <w:tcPr>
            <w:tcW w:w="544" w:type="dxa"/>
            <w:tcBorders>
              <w:top w:val="single" w:sz="4" w:space="0" w:color="auto"/>
              <w:bottom w:val="nil"/>
            </w:tcBorders>
          </w:tcPr>
          <w:p w14:paraId="3778A9E8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211" w:type="dxa"/>
            <w:tcBorders>
              <w:top w:val="single" w:sz="4" w:space="0" w:color="auto"/>
              <w:bottom w:val="nil"/>
            </w:tcBorders>
          </w:tcPr>
          <w:p w14:paraId="2B1AF99B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None</w:t>
            </w:r>
          </w:p>
        </w:tc>
      </w:tr>
      <w:tr w:rsidR="001D3378" w:rsidRPr="001D3378" w14:paraId="17CF32A9" w14:textId="77777777" w:rsidTr="00076C14">
        <w:tc>
          <w:tcPr>
            <w:tcW w:w="1270" w:type="dxa"/>
            <w:tcBorders>
              <w:top w:val="nil"/>
            </w:tcBorders>
          </w:tcPr>
          <w:p w14:paraId="598A5B19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  <w:tcBorders>
              <w:top w:val="nil"/>
            </w:tcBorders>
          </w:tcPr>
          <w:p w14:paraId="2BD5B975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544" w:type="dxa"/>
            <w:tcBorders>
              <w:top w:val="nil"/>
            </w:tcBorders>
          </w:tcPr>
          <w:p w14:paraId="41387C25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211" w:type="dxa"/>
            <w:tcBorders>
              <w:top w:val="nil"/>
            </w:tcBorders>
          </w:tcPr>
          <w:p w14:paraId="2EFF6B96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Intermittent itching sensation</w:t>
            </w:r>
          </w:p>
        </w:tc>
      </w:tr>
      <w:tr w:rsidR="001D3378" w:rsidRPr="001D3378" w14:paraId="028104D7" w14:textId="77777777" w:rsidTr="00076C14">
        <w:tc>
          <w:tcPr>
            <w:tcW w:w="1270" w:type="dxa"/>
          </w:tcPr>
          <w:p w14:paraId="02D736B8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</w:tcPr>
          <w:p w14:paraId="155AE299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544" w:type="dxa"/>
          </w:tcPr>
          <w:p w14:paraId="5AB3D270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211" w:type="dxa"/>
          </w:tcPr>
          <w:p w14:paraId="3F9CEEC6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Continual awareness but without the desire to rub</w:t>
            </w:r>
          </w:p>
        </w:tc>
      </w:tr>
      <w:tr w:rsidR="001D3378" w:rsidRPr="001D3378" w14:paraId="03565293" w14:textId="77777777" w:rsidTr="00076C14">
        <w:tc>
          <w:tcPr>
            <w:tcW w:w="1270" w:type="dxa"/>
          </w:tcPr>
          <w:p w14:paraId="2AA35697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</w:tcPr>
          <w:p w14:paraId="573DB852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544" w:type="dxa"/>
          </w:tcPr>
          <w:p w14:paraId="75D50DFC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211" w:type="dxa"/>
          </w:tcPr>
          <w:p w14:paraId="0986617B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Continual awareness with the desire to rub the eyes</w:t>
            </w:r>
          </w:p>
        </w:tc>
      </w:tr>
      <w:tr w:rsidR="001D3378" w:rsidRPr="001D3378" w14:paraId="75F641AD" w14:textId="77777777" w:rsidTr="00076C14">
        <w:tc>
          <w:tcPr>
            <w:tcW w:w="1270" w:type="dxa"/>
          </w:tcPr>
          <w:p w14:paraId="21AA8F4C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14:paraId="27480B70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11EB7D57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211" w:type="dxa"/>
            <w:tcBorders>
              <w:bottom w:val="single" w:sz="4" w:space="0" w:color="auto"/>
            </w:tcBorders>
          </w:tcPr>
          <w:p w14:paraId="1234282F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Subject insists on rubbing eyes</w:t>
            </w:r>
          </w:p>
        </w:tc>
      </w:tr>
      <w:tr w:rsidR="001D3378" w:rsidRPr="001D3378" w14:paraId="53C89D45" w14:textId="77777777" w:rsidTr="00076C14">
        <w:tc>
          <w:tcPr>
            <w:tcW w:w="1270" w:type="dxa"/>
          </w:tcPr>
          <w:p w14:paraId="0342894E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</w:tcPr>
          <w:p w14:paraId="2A9A27C4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Redness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76F4470B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211" w:type="dxa"/>
            <w:tcBorders>
              <w:top w:val="single" w:sz="4" w:space="0" w:color="auto"/>
            </w:tcBorders>
          </w:tcPr>
          <w:p w14:paraId="145674B9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None</w:t>
            </w:r>
          </w:p>
        </w:tc>
      </w:tr>
      <w:tr w:rsidR="001D3378" w:rsidRPr="001D3378" w14:paraId="0158534D" w14:textId="77777777" w:rsidTr="00076C14">
        <w:tc>
          <w:tcPr>
            <w:tcW w:w="1270" w:type="dxa"/>
          </w:tcPr>
          <w:p w14:paraId="52464585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</w:tcPr>
          <w:p w14:paraId="6CE5D6E8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544" w:type="dxa"/>
          </w:tcPr>
          <w:p w14:paraId="48726915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211" w:type="dxa"/>
          </w:tcPr>
          <w:p w14:paraId="68362C8F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Perhaps localized within some quadrant</w:t>
            </w:r>
          </w:p>
        </w:tc>
      </w:tr>
      <w:tr w:rsidR="001D3378" w:rsidRPr="001D3378" w14:paraId="751116CB" w14:textId="77777777" w:rsidTr="00076C14">
        <w:tc>
          <w:tcPr>
            <w:tcW w:w="1270" w:type="dxa"/>
          </w:tcPr>
          <w:p w14:paraId="34807349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</w:tcPr>
          <w:p w14:paraId="3ED387D8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544" w:type="dxa"/>
          </w:tcPr>
          <w:p w14:paraId="540F4405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211" w:type="dxa"/>
          </w:tcPr>
          <w:p w14:paraId="68B14E2E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More marked and diffuse reddening in the quadrants</w:t>
            </w:r>
          </w:p>
        </w:tc>
      </w:tr>
      <w:tr w:rsidR="001D3378" w:rsidRPr="001D3378" w14:paraId="0A155EBD" w14:textId="77777777" w:rsidTr="00076C14">
        <w:tc>
          <w:tcPr>
            <w:tcW w:w="1270" w:type="dxa"/>
          </w:tcPr>
          <w:p w14:paraId="2BA47304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14:paraId="5EDD314D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66B9306F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211" w:type="dxa"/>
            <w:tcBorders>
              <w:bottom w:val="single" w:sz="4" w:space="0" w:color="auto"/>
            </w:tcBorders>
          </w:tcPr>
          <w:p w14:paraId="69840DE1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Very marked and diffuse reddening in the quadrants</w:t>
            </w:r>
          </w:p>
        </w:tc>
      </w:tr>
      <w:tr w:rsidR="001D3378" w:rsidRPr="001D3378" w14:paraId="0A6FD1A3" w14:textId="77777777" w:rsidTr="00076C14">
        <w:tc>
          <w:tcPr>
            <w:tcW w:w="1270" w:type="dxa"/>
          </w:tcPr>
          <w:p w14:paraId="70E01EA5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</w:tcPr>
          <w:p w14:paraId="6104A3AA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Tearing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0A079730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211" w:type="dxa"/>
            <w:tcBorders>
              <w:top w:val="single" w:sz="4" w:space="0" w:color="auto"/>
            </w:tcBorders>
          </w:tcPr>
          <w:p w14:paraId="603FCB87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None</w:t>
            </w:r>
          </w:p>
        </w:tc>
      </w:tr>
      <w:tr w:rsidR="001D3378" w:rsidRPr="001D3378" w14:paraId="7E63A7ED" w14:textId="77777777" w:rsidTr="00076C14">
        <w:tc>
          <w:tcPr>
            <w:tcW w:w="1270" w:type="dxa"/>
          </w:tcPr>
          <w:p w14:paraId="7ECA1AA6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</w:tcPr>
          <w:p w14:paraId="2A6D5A9A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544" w:type="dxa"/>
          </w:tcPr>
          <w:p w14:paraId="40398902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211" w:type="dxa"/>
          </w:tcPr>
          <w:p w14:paraId="7A49DB01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Slightly humid eye</w:t>
            </w:r>
          </w:p>
        </w:tc>
      </w:tr>
      <w:tr w:rsidR="001D3378" w:rsidRPr="001D3378" w14:paraId="63C91ED7" w14:textId="77777777" w:rsidTr="00076C14">
        <w:tc>
          <w:tcPr>
            <w:tcW w:w="1270" w:type="dxa"/>
          </w:tcPr>
          <w:p w14:paraId="502E24F6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</w:tcPr>
          <w:p w14:paraId="154CC092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544" w:type="dxa"/>
          </w:tcPr>
          <w:p w14:paraId="3C84544A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211" w:type="dxa"/>
          </w:tcPr>
          <w:p w14:paraId="3BA27E03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Some tears blow nose occasionally</w:t>
            </w:r>
          </w:p>
        </w:tc>
      </w:tr>
      <w:tr w:rsidR="001D3378" w:rsidRPr="001D3378" w14:paraId="2BB0D177" w14:textId="77777777" w:rsidTr="00076C14">
        <w:tc>
          <w:tcPr>
            <w:tcW w:w="1270" w:type="dxa"/>
          </w:tcPr>
          <w:p w14:paraId="35B11192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14:paraId="64FBE45B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2E745A7D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211" w:type="dxa"/>
            <w:tcBorders>
              <w:bottom w:val="single" w:sz="4" w:space="0" w:color="auto"/>
            </w:tcBorders>
          </w:tcPr>
          <w:p w14:paraId="40C048AC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Profuse tearing, tears rolling down cheeks</w:t>
            </w:r>
          </w:p>
        </w:tc>
      </w:tr>
      <w:tr w:rsidR="001D3378" w:rsidRPr="001D3378" w14:paraId="5F48406E" w14:textId="77777777" w:rsidTr="00076C14">
        <w:tc>
          <w:tcPr>
            <w:tcW w:w="1270" w:type="dxa"/>
          </w:tcPr>
          <w:p w14:paraId="39609A0C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</w:tcPr>
          <w:p w14:paraId="4A0293B4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 xml:space="preserve">Foreign body 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5FE935F5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211" w:type="dxa"/>
            <w:tcBorders>
              <w:top w:val="single" w:sz="4" w:space="0" w:color="auto"/>
            </w:tcBorders>
          </w:tcPr>
          <w:p w14:paraId="10C7E27B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None</w:t>
            </w:r>
          </w:p>
        </w:tc>
      </w:tr>
      <w:tr w:rsidR="001D3378" w:rsidRPr="001D3378" w14:paraId="67997C68" w14:textId="77777777" w:rsidTr="00076C14">
        <w:tc>
          <w:tcPr>
            <w:tcW w:w="1270" w:type="dxa"/>
          </w:tcPr>
          <w:p w14:paraId="71DC9B31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</w:tcPr>
          <w:p w14:paraId="373AA1D5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sensation</w:t>
            </w:r>
          </w:p>
        </w:tc>
        <w:tc>
          <w:tcPr>
            <w:tcW w:w="544" w:type="dxa"/>
          </w:tcPr>
          <w:p w14:paraId="5F5F4C1B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211" w:type="dxa"/>
          </w:tcPr>
          <w:p w14:paraId="65F79EF1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Occasionally feels sandy</w:t>
            </w:r>
          </w:p>
        </w:tc>
      </w:tr>
      <w:tr w:rsidR="001D3378" w:rsidRPr="001D3378" w14:paraId="5A450DD9" w14:textId="77777777" w:rsidTr="00076C14">
        <w:tc>
          <w:tcPr>
            <w:tcW w:w="1270" w:type="dxa"/>
          </w:tcPr>
          <w:p w14:paraId="0646A177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</w:tcPr>
          <w:p w14:paraId="5EACF31F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544" w:type="dxa"/>
          </w:tcPr>
          <w:p w14:paraId="2BF7E280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211" w:type="dxa"/>
          </w:tcPr>
          <w:p w14:paraId="5FB9141A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Feels sandy daily</w:t>
            </w:r>
          </w:p>
        </w:tc>
      </w:tr>
      <w:tr w:rsidR="001D3378" w:rsidRPr="001D3378" w14:paraId="429A7565" w14:textId="77777777" w:rsidTr="00076C14">
        <w:tc>
          <w:tcPr>
            <w:tcW w:w="1270" w:type="dxa"/>
          </w:tcPr>
          <w:p w14:paraId="263126F5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14:paraId="46B058C6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764A809D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211" w:type="dxa"/>
            <w:tcBorders>
              <w:bottom w:val="single" w:sz="4" w:space="0" w:color="auto"/>
            </w:tcBorders>
          </w:tcPr>
          <w:p w14:paraId="2334FB53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Occasionally look for foreign body</w:t>
            </w:r>
          </w:p>
        </w:tc>
      </w:tr>
      <w:tr w:rsidR="001D3378" w:rsidRPr="001D3378" w14:paraId="1EAFF4A5" w14:textId="77777777" w:rsidTr="00076C14">
        <w:tc>
          <w:tcPr>
            <w:tcW w:w="1270" w:type="dxa"/>
          </w:tcPr>
          <w:p w14:paraId="3A968027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</w:tcPr>
          <w:p w14:paraId="3ABF378D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Burning sensation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54C2FED4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211" w:type="dxa"/>
            <w:tcBorders>
              <w:top w:val="single" w:sz="4" w:space="0" w:color="auto"/>
            </w:tcBorders>
          </w:tcPr>
          <w:p w14:paraId="57B6E65A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None</w:t>
            </w:r>
          </w:p>
        </w:tc>
      </w:tr>
      <w:tr w:rsidR="001D3378" w:rsidRPr="001D3378" w14:paraId="5E0754B8" w14:textId="77777777" w:rsidTr="00076C14">
        <w:tc>
          <w:tcPr>
            <w:tcW w:w="1270" w:type="dxa"/>
          </w:tcPr>
          <w:p w14:paraId="5F4931A2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</w:tcPr>
          <w:p w14:paraId="16020FF0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544" w:type="dxa"/>
          </w:tcPr>
          <w:p w14:paraId="682A15DE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211" w:type="dxa"/>
          </w:tcPr>
          <w:p w14:paraId="3195E1E1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Occasional</w:t>
            </w:r>
          </w:p>
        </w:tc>
      </w:tr>
      <w:tr w:rsidR="001D3378" w:rsidRPr="001D3378" w14:paraId="752DD258" w14:textId="77777777" w:rsidTr="00076C14">
        <w:tc>
          <w:tcPr>
            <w:tcW w:w="1270" w:type="dxa"/>
          </w:tcPr>
          <w:p w14:paraId="5A4A0AD5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</w:tcPr>
          <w:p w14:paraId="658E6E1C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544" w:type="dxa"/>
          </w:tcPr>
          <w:p w14:paraId="2423151F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211" w:type="dxa"/>
          </w:tcPr>
          <w:p w14:paraId="70EDFDC8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Daily with occasionally closing</w:t>
            </w:r>
          </w:p>
        </w:tc>
      </w:tr>
      <w:tr w:rsidR="001D3378" w:rsidRPr="001D3378" w14:paraId="511E3E23" w14:textId="77777777" w:rsidTr="00076C14">
        <w:tc>
          <w:tcPr>
            <w:tcW w:w="1270" w:type="dxa"/>
            <w:tcBorders>
              <w:bottom w:val="single" w:sz="4" w:space="0" w:color="auto"/>
            </w:tcBorders>
          </w:tcPr>
          <w:p w14:paraId="79EB815C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14:paraId="5ACEAF51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46288ADF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211" w:type="dxa"/>
            <w:tcBorders>
              <w:bottom w:val="single" w:sz="4" w:space="0" w:color="auto"/>
            </w:tcBorders>
          </w:tcPr>
          <w:p w14:paraId="1C645BB0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Close eye daily</w:t>
            </w:r>
          </w:p>
        </w:tc>
      </w:tr>
      <w:tr w:rsidR="001D3378" w:rsidRPr="001D3378" w14:paraId="09605C86" w14:textId="77777777" w:rsidTr="00076C14">
        <w:tc>
          <w:tcPr>
            <w:tcW w:w="1270" w:type="dxa"/>
            <w:tcBorders>
              <w:top w:val="single" w:sz="4" w:space="0" w:color="auto"/>
            </w:tcBorders>
          </w:tcPr>
          <w:p w14:paraId="10429E55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Ocular reactions</w:t>
            </w:r>
          </w:p>
        </w:tc>
        <w:tc>
          <w:tcPr>
            <w:tcW w:w="2370" w:type="dxa"/>
            <w:tcBorders>
              <w:top w:val="single" w:sz="4" w:space="0" w:color="auto"/>
            </w:tcBorders>
          </w:tcPr>
          <w:p w14:paraId="66C0DFA5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 xml:space="preserve">Palpebral conjunctiva 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1050A2B2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211" w:type="dxa"/>
            <w:tcBorders>
              <w:top w:val="single" w:sz="4" w:space="0" w:color="auto"/>
            </w:tcBorders>
          </w:tcPr>
          <w:p w14:paraId="007E53C5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No manifestations</w:t>
            </w:r>
          </w:p>
        </w:tc>
      </w:tr>
      <w:tr w:rsidR="001D3378" w:rsidRPr="001D3378" w14:paraId="1CEF8CC4" w14:textId="77777777" w:rsidTr="00076C14">
        <w:tc>
          <w:tcPr>
            <w:tcW w:w="1270" w:type="dxa"/>
          </w:tcPr>
          <w:p w14:paraId="50CA3DBF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</w:tcPr>
          <w:p w14:paraId="79AFAF26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hyperemia</w:t>
            </w:r>
          </w:p>
        </w:tc>
        <w:tc>
          <w:tcPr>
            <w:tcW w:w="544" w:type="dxa"/>
          </w:tcPr>
          <w:p w14:paraId="63DF3665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211" w:type="dxa"/>
          </w:tcPr>
          <w:p w14:paraId="0536A89F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Dilatation of several vessels</w:t>
            </w:r>
          </w:p>
        </w:tc>
      </w:tr>
      <w:tr w:rsidR="001D3378" w:rsidRPr="001D3378" w14:paraId="179BBC91" w14:textId="77777777" w:rsidTr="00076C14">
        <w:tc>
          <w:tcPr>
            <w:tcW w:w="1270" w:type="dxa"/>
          </w:tcPr>
          <w:p w14:paraId="2CF80D1A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</w:tcPr>
          <w:p w14:paraId="431B6660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544" w:type="dxa"/>
          </w:tcPr>
          <w:p w14:paraId="0D33591B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211" w:type="dxa"/>
          </w:tcPr>
          <w:p w14:paraId="05EE0753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Dilatation of many vessels</w:t>
            </w:r>
          </w:p>
        </w:tc>
      </w:tr>
      <w:tr w:rsidR="001D3378" w:rsidRPr="001D3378" w14:paraId="6AA282B2" w14:textId="77777777" w:rsidTr="00076C14">
        <w:tc>
          <w:tcPr>
            <w:tcW w:w="1270" w:type="dxa"/>
          </w:tcPr>
          <w:p w14:paraId="4C9DD01B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14:paraId="5D4575F2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4CCAB275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211" w:type="dxa"/>
            <w:tcBorders>
              <w:bottom w:val="single" w:sz="4" w:space="0" w:color="auto"/>
            </w:tcBorders>
          </w:tcPr>
          <w:p w14:paraId="172D21C6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Impossible to distinguish</w:t>
            </w:r>
          </w:p>
          <w:p w14:paraId="397578A7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individual blood vessels</w:t>
            </w:r>
          </w:p>
        </w:tc>
      </w:tr>
      <w:tr w:rsidR="001D3378" w:rsidRPr="001D3378" w14:paraId="353AF286" w14:textId="77777777" w:rsidTr="00076C14">
        <w:tc>
          <w:tcPr>
            <w:tcW w:w="1270" w:type="dxa"/>
          </w:tcPr>
          <w:p w14:paraId="777CD34F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</w:tcPr>
          <w:p w14:paraId="0AC36614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Palpebral conjunctiva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052FC1CB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211" w:type="dxa"/>
            <w:tcBorders>
              <w:top w:val="single" w:sz="4" w:space="0" w:color="auto"/>
            </w:tcBorders>
          </w:tcPr>
          <w:p w14:paraId="142A48E3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No manifestations</w:t>
            </w:r>
          </w:p>
        </w:tc>
      </w:tr>
      <w:tr w:rsidR="001D3378" w:rsidRPr="001D3378" w14:paraId="6B3113FD" w14:textId="77777777" w:rsidTr="00076C14">
        <w:tc>
          <w:tcPr>
            <w:tcW w:w="1270" w:type="dxa"/>
          </w:tcPr>
          <w:p w14:paraId="3176D227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</w:tcPr>
          <w:p w14:paraId="3668E2FB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swelling</w:t>
            </w:r>
          </w:p>
        </w:tc>
        <w:tc>
          <w:tcPr>
            <w:tcW w:w="544" w:type="dxa"/>
          </w:tcPr>
          <w:p w14:paraId="70D89597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211" w:type="dxa"/>
          </w:tcPr>
          <w:p w14:paraId="3FEFBCF7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Localized edema</w:t>
            </w:r>
          </w:p>
        </w:tc>
      </w:tr>
      <w:tr w:rsidR="001D3378" w:rsidRPr="001D3378" w14:paraId="1B300486" w14:textId="77777777" w:rsidTr="00076C14">
        <w:tc>
          <w:tcPr>
            <w:tcW w:w="1270" w:type="dxa"/>
          </w:tcPr>
          <w:p w14:paraId="54D8BCF5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</w:tcPr>
          <w:p w14:paraId="19D5DA26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544" w:type="dxa"/>
          </w:tcPr>
          <w:p w14:paraId="3C1EA0CC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211" w:type="dxa"/>
          </w:tcPr>
          <w:p w14:paraId="7E0B8666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Diffuse mild edema</w:t>
            </w:r>
          </w:p>
        </w:tc>
      </w:tr>
      <w:tr w:rsidR="001D3378" w:rsidRPr="001D3378" w14:paraId="21E8978D" w14:textId="77777777" w:rsidTr="00076C14">
        <w:tc>
          <w:tcPr>
            <w:tcW w:w="1270" w:type="dxa"/>
          </w:tcPr>
          <w:p w14:paraId="1C2A39C3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14:paraId="1AF6A058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027213C8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211" w:type="dxa"/>
            <w:tcBorders>
              <w:bottom w:val="single" w:sz="4" w:space="0" w:color="auto"/>
            </w:tcBorders>
          </w:tcPr>
          <w:p w14:paraId="6D6DA1E4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Diffuse marked edema</w:t>
            </w:r>
          </w:p>
        </w:tc>
      </w:tr>
      <w:tr w:rsidR="001D3378" w:rsidRPr="001D3378" w14:paraId="15990B26" w14:textId="77777777" w:rsidTr="00076C14">
        <w:tc>
          <w:tcPr>
            <w:tcW w:w="1270" w:type="dxa"/>
          </w:tcPr>
          <w:p w14:paraId="730AC008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</w:tcPr>
          <w:p w14:paraId="7E75DB81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Bulbar conjunctiva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0A72D396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211" w:type="dxa"/>
            <w:tcBorders>
              <w:top w:val="single" w:sz="4" w:space="0" w:color="auto"/>
            </w:tcBorders>
          </w:tcPr>
          <w:p w14:paraId="722BCE5F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No manifestations</w:t>
            </w:r>
          </w:p>
        </w:tc>
      </w:tr>
      <w:tr w:rsidR="001D3378" w:rsidRPr="001D3378" w14:paraId="721BF59B" w14:textId="77777777" w:rsidTr="00076C14">
        <w:tc>
          <w:tcPr>
            <w:tcW w:w="1270" w:type="dxa"/>
          </w:tcPr>
          <w:p w14:paraId="2B4D755E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</w:tcPr>
          <w:p w14:paraId="559C5257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hyperemia</w:t>
            </w:r>
          </w:p>
        </w:tc>
        <w:tc>
          <w:tcPr>
            <w:tcW w:w="544" w:type="dxa"/>
          </w:tcPr>
          <w:p w14:paraId="690FC079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211" w:type="dxa"/>
          </w:tcPr>
          <w:p w14:paraId="1C57DF3D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Dilation of several vessels</w:t>
            </w:r>
          </w:p>
        </w:tc>
      </w:tr>
      <w:tr w:rsidR="001D3378" w:rsidRPr="001D3378" w14:paraId="49E5C8A2" w14:textId="77777777" w:rsidTr="00076C14">
        <w:tc>
          <w:tcPr>
            <w:tcW w:w="1270" w:type="dxa"/>
          </w:tcPr>
          <w:p w14:paraId="35AA4255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</w:tcPr>
          <w:p w14:paraId="5FBF76A4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544" w:type="dxa"/>
          </w:tcPr>
          <w:p w14:paraId="4F376185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211" w:type="dxa"/>
          </w:tcPr>
          <w:p w14:paraId="1AA51365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Dilation of many vessels</w:t>
            </w:r>
          </w:p>
        </w:tc>
      </w:tr>
      <w:tr w:rsidR="001D3378" w:rsidRPr="001D3378" w14:paraId="414FA680" w14:textId="77777777" w:rsidTr="00076C14">
        <w:tc>
          <w:tcPr>
            <w:tcW w:w="1270" w:type="dxa"/>
          </w:tcPr>
          <w:p w14:paraId="0F4EB882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14:paraId="5A091BE8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2A807477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211" w:type="dxa"/>
            <w:tcBorders>
              <w:bottom w:val="single" w:sz="4" w:space="0" w:color="auto"/>
            </w:tcBorders>
          </w:tcPr>
          <w:p w14:paraId="1D00C343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Vasodilatation of all vessels</w:t>
            </w:r>
          </w:p>
        </w:tc>
      </w:tr>
      <w:tr w:rsidR="001D3378" w:rsidRPr="001D3378" w14:paraId="3AA5E46A" w14:textId="77777777" w:rsidTr="00076C14">
        <w:tc>
          <w:tcPr>
            <w:tcW w:w="1270" w:type="dxa"/>
          </w:tcPr>
          <w:p w14:paraId="27B34914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</w:tcPr>
          <w:p w14:paraId="2407502C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Bulbar conjunctiva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479B5B89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211" w:type="dxa"/>
            <w:tcBorders>
              <w:top w:val="single" w:sz="4" w:space="0" w:color="auto"/>
            </w:tcBorders>
          </w:tcPr>
          <w:p w14:paraId="2E136F69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No manifestations</w:t>
            </w:r>
          </w:p>
        </w:tc>
      </w:tr>
      <w:tr w:rsidR="001D3378" w:rsidRPr="001D3378" w14:paraId="16F7C503" w14:textId="77777777" w:rsidTr="00076C14">
        <w:tc>
          <w:tcPr>
            <w:tcW w:w="1270" w:type="dxa"/>
          </w:tcPr>
          <w:p w14:paraId="0938851C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</w:tcPr>
          <w:p w14:paraId="58574B67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chemosis</w:t>
            </w:r>
          </w:p>
        </w:tc>
        <w:tc>
          <w:tcPr>
            <w:tcW w:w="544" w:type="dxa"/>
          </w:tcPr>
          <w:p w14:paraId="27F48C28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211" w:type="dxa"/>
          </w:tcPr>
          <w:p w14:paraId="6BB196EC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Partial conjunctival swelling</w:t>
            </w:r>
          </w:p>
        </w:tc>
      </w:tr>
      <w:tr w:rsidR="001D3378" w:rsidRPr="001D3378" w14:paraId="0FDBB058" w14:textId="77777777" w:rsidTr="00076C14">
        <w:tc>
          <w:tcPr>
            <w:tcW w:w="1270" w:type="dxa"/>
          </w:tcPr>
          <w:p w14:paraId="3A4DBF82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</w:tcPr>
          <w:p w14:paraId="53B8B9A3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544" w:type="dxa"/>
          </w:tcPr>
          <w:p w14:paraId="70B69321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211" w:type="dxa"/>
          </w:tcPr>
          <w:p w14:paraId="27374EED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Diffuse thin chemosis</w:t>
            </w:r>
          </w:p>
        </w:tc>
      </w:tr>
      <w:tr w:rsidR="001D3378" w:rsidRPr="001D3378" w14:paraId="6592E378" w14:textId="77777777" w:rsidTr="00076C14">
        <w:tc>
          <w:tcPr>
            <w:tcW w:w="1270" w:type="dxa"/>
          </w:tcPr>
          <w:p w14:paraId="7A08D610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14:paraId="4009298F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3A8C35A1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211" w:type="dxa"/>
            <w:tcBorders>
              <w:bottom w:val="single" w:sz="4" w:space="0" w:color="auto"/>
            </w:tcBorders>
          </w:tcPr>
          <w:p w14:paraId="2FF243CC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Cyst-like chemosis of entire</w:t>
            </w:r>
          </w:p>
          <w:p w14:paraId="7C1FA892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conjunctiva</w:t>
            </w:r>
          </w:p>
        </w:tc>
      </w:tr>
      <w:tr w:rsidR="001D3378" w:rsidRPr="001D3378" w14:paraId="564AFA58" w14:textId="77777777" w:rsidTr="00076C14">
        <w:tc>
          <w:tcPr>
            <w:tcW w:w="1270" w:type="dxa"/>
          </w:tcPr>
          <w:p w14:paraId="4F2D6B4D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</w:tcPr>
          <w:p w14:paraId="1C7A5AB7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Palpebral conjunctiva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1CF6EDFB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211" w:type="dxa"/>
            <w:tcBorders>
              <w:top w:val="single" w:sz="4" w:space="0" w:color="auto"/>
            </w:tcBorders>
          </w:tcPr>
          <w:p w14:paraId="4814854F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No manifestations</w:t>
            </w:r>
          </w:p>
        </w:tc>
      </w:tr>
      <w:tr w:rsidR="001D3378" w:rsidRPr="001D3378" w14:paraId="4560A2BE" w14:textId="77777777" w:rsidTr="00076C14">
        <w:tc>
          <w:tcPr>
            <w:tcW w:w="1270" w:type="dxa"/>
          </w:tcPr>
          <w:p w14:paraId="1572E939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</w:tcPr>
          <w:p w14:paraId="7469EEB8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follicle</w:t>
            </w:r>
          </w:p>
        </w:tc>
        <w:tc>
          <w:tcPr>
            <w:tcW w:w="544" w:type="dxa"/>
          </w:tcPr>
          <w:p w14:paraId="1EF7FFD5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211" w:type="dxa"/>
          </w:tcPr>
          <w:p w14:paraId="2B1E52F1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1-9 follicles</w:t>
            </w:r>
          </w:p>
        </w:tc>
      </w:tr>
      <w:tr w:rsidR="001D3378" w:rsidRPr="001D3378" w14:paraId="508B89D9" w14:textId="77777777" w:rsidTr="00076C14">
        <w:tc>
          <w:tcPr>
            <w:tcW w:w="1270" w:type="dxa"/>
          </w:tcPr>
          <w:p w14:paraId="27503FE5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</w:tcPr>
          <w:p w14:paraId="4CB00B1C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544" w:type="dxa"/>
          </w:tcPr>
          <w:p w14:paraId="18A6FFA0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211" w:type="dxa"/>
          </w:tcPr>
          <w:p w14:paraId="59A9576B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10-19 follicles</w:t>
            </w:r>
          </w:p>
        </w:tc>
      </w:tr>
      <w:tr w:rsidR="001D3378" w:rsidRPr="001D3378" w14:paraId="573B5557" w14:textId="77777777" w:rsidTr="00076C14">
        <w:tc>
          <w:tcPr>
            <w:tcW w:w="1270" w:type="dxa"/>
          </w:tcPr>
          <w:p w14:paraId="14342BD7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14:paraId="3082A110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1E69A101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211" w:type="dxa"/>
            <w:tcBorders>
              <w:bottom w:val="single" w:sz="4" w:space="0" w:color="auto"/>
            </w:tcBorders>
          </w:tcPr>
          <w:p w14:paraId="5552740F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20 or more follicles</w:t>
            </w:r>
          </w:p>
        </w:tc>
      </w:tr>
      <w:tr w:rsidR="001D3378" w:rsidRPr="001D3378" w14:paraId="5ABC068E" w14:textId="77777777" w:rsidTr="00076C14">
        <w:tc>
          <w:tcPr>
            <w:tcW w:w="1270" w:type="dxa"/>
          </w:tcPr>
          <w:p w14:paraId="1A45C80B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</w:tcPr>
          <w:p w14:paraId="021814E2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Palpebral conjunctiva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70E5CF21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211" w:type="dxa"/>
            <w:tcBorders>
              <w:top w:val="single" w:sz="4" w:space="0" w:color="auto"/>
            </w:tcBorders>
          </w:tcPr>
          <w:p w14:paraId="3B482B90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No manifestations</w:t>
            </w:r>
          </w:p>
        </w:tc>
      </w:tr>
      <w:tr w:rsidR="001D3378" w:rsidRPr="001D3378" w14:paraId="59BE303C" w14:textId="77777777" w:rsidTr="00076C14">
        <w:tc>
          <w:tcPr>
            <w:tcW w:w="1270" w:type="dxa"/>
          </w:tcPr>
          <w:p w14:paraId="7A546E38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</w:tcPr>
          <w:p w14:paraId="1415451F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Papillae+</w:t>
            </w:r>
          </w:p>
        </w:tc>
        <w:tc>
          <w:tcPr>
            <w:tcW w:w="544" w:type="dxa"/>
          </w:tcPr>
          <w:p w14:paraId="0F096399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211" w:type="dxa"/>
          </w:tcPr>
          <w:p w14:paraId="763E93EF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Diameter 0.1-0.2 mm</w:t>
            </w:r>
          </w:p>
        </w:tc>
      </w:tr>
      <w:tr w:rsidR="001D3378" w:rsidRPr="001D3378" w14:paraId="78FF745D" w14:textId="77777777" w:rsidTr="00076C14">
        <w:tc>
          <w:tcPr>
            <w:tcW w:w="1270" w:type="dxa"/>
          </w:tcPr>
          <w:p w14:paraId="704D43BD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</w:tcPr>
          <w:p w14:paraId="5F2C909C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544" w:type="dxa"/>
          </w:tcPr>
          <w:p w14:paraId="4BB4A0B0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211" w:type="dxa"/>
          </w:tcPr>
          <w:p w14:paraId="6B856EFB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Diameter 0.3-0.5 mm</w:t>
            </w:r>
          </w:p>
        </w:tc>
      </w:tr>
      <w:tr w:rsidR="001D3378" w:rsidRPr="001D3378" w14:paraId="455179DA" w14:textId="77777777" w:rsidTr="00076C14">
        <w:tc>
          <w:tcPr>
            <w:tcW w:w="1270" w:type="dxa"/>
            <w:tcBorders>
              <w:bottom w:val="single" w:sz="4" w:space="0" w:color="auto"/>
            </w:tcBorders>
          </w:tcPr>
          <w:p w14:paraId="7B200440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14:paraId="164FFDD1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15C90A6D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211" w:type="dxa"/>
            <w:tcBorders>
              <w:bottom w:val="single" w:sz="4" w:space="0" w:color="auto"/>
            </w:tcBorders>
          </w:tcPr>
          <w:p w14:paraId="5CA1C6B8" w14:textId="77777777" w:rsidR="001D3378" w:rsidRPr="001D3378" w:rsidRDefault="001D3378" w:rsidP="00076C14">
            <w:pPr>
              <w:suppressLineNumbers/>
              <w:spacing w:after="160" w:line="480" w:lineRule="auto"/>
              <w:rPr>
                <w:rFonts w:eastAsia="宋体"/>
                <w:sz w:val="24"/>
                <w:szCs w:val="24"/>
                <w:lang w:val="en-US" w:eastAsia="zh-CN"/>
              </w:rPr>
            </w:pPr>
            <w:r w:rsidRPr="001D3378">
              <w:rPr>
                <w:rFonts w:eastAsia="宋体"/>
                <w:sz w:val="24"/>
                <w:szCs w:val="24"/>
                <w:lang w:val="en-US" w:eastAsia="zh-CN"/>
              </w:rPr>
              <w:t>Diameter ≥0.6 mm</w:t>
            </w:r>
          </w:p>
        </w:tc>
      </w:tr>
    </w:tbl>
    <w:p w14:paraId="61BC8772" w14:textId="77777777" w:rsidR="001D3378" w:rsidRPr="001D3378" w:rsidRDefault="001D3378" w:rsidP="001D3378">
      <w:pPr>
        <w:suppressLineNumbers/>
        <w:spacing w:after="160" w:line="480" w:lineRule="auto"/>
        <w:rPr>
          <w:rFonts w:eastAsia="等线" w:cs="Times New Roman"/>
          <w:b/>
          <w:sz w:val="24"/>
          <w:szCs w:val="24"/>
        </w:rPr>
      </w:pPr>
      <w:r w:rsidRPr="001D3378">
        <w:rPr>
          <w:rFonts w:cs="Times New Roman"/>
          <w:sz w:val="24"/>
          <w:szCs w:val="24"/>
        </w:rPr>
        <w:t>+ In cases having giant papillae, papillae and giant papillae should be graded simultaneously.</w:t>
      </w:r>
    </w:p>
    <w:p w14:paraId="4F3CB7C8" w14:textId="77777777" w:rsidR="00721EFD" w:rsidRPr="001D3378" w:rsidRDefault="00721EFD"/>
    <w:sectPr w:rsidR="00721EFD" w:rsidRPr="001D33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104B60" w14:textId="77777777" w:rsidR="00714B53" w:rsidRDefault="00714B53" w:rsidP="001D3378">
      <w:pPr>
        <w:spacing w:after="0" w:line="240" w:lineRule="auto"/>
      </w:pPr>
      <w:r>
        <w:separator/>
      </w:r>
    </w:p>
  </w:endnote>
  <w:endnote w:type="continuationSeparator" w:id="0">
    <w:p w14:paraId="7C132DA6" w14:textId="77777777" w:rsidR="00714B53" w:rsidRDefault="00714B53" w:rsidP="001D33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737E36" w14:textId="77777777" w:rsidR="00714B53" w:rsidRDefault="00714B53" w:rsidP="001D3378">
      <w:pPr>
        <w:spacing w:after="0" w:line="240" w:lineRule="auto"/>
      </w:pPr>
      <w:r>
        <w:separator/>
      </w:r>
    </w:p>
  </w:footnote>
  <w:footnote w:type="continuationSeparator" w:id="0">
    <w:p w14:paraId="0CCBD774" w14:textId="77777777" w:rsidR="00714B53" w:rsidRDefault="00714B53" w:rsidP="001D33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801"/>
    <w:rsid w:val="001D3378"/>
    <w:rsid w:val="00626801"/>
    <w:rsid w:val="00714B53"/>
    <w:rsid w:val="00721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AC188F"/>
  <w15:chartTrackingRefBased/>
  <w15:docId w15:val="{3EB2B3B6-B106-4239-99FC-44BA19369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3378"/>
    <w:pPr>
      <w:spacing w:after="200" w:line="276" w:lineRule="auto"/>
    </w:pPr>
    <w:rPr>
      <w:rFonts w:ascii="Times New Roman" w:eastAsiaTheme="minorHAnsi" w:hAnsi="Times New Roman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337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1D33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337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1D3378"/>
    <w:rPr>
      <w:sz w:val="18"/>
      <w:szCs w:val="18"/>
    </w:rPr>
  </w:style>
  <w:style w:type="table" w:styleId="a7">
    <w:name w:val="Table Grid"/>
    <w:basedOn w:val="a1"/>
    <w:uiPriority w:val="39"/>
    <w:qFormat/>
    <w:rsid w:val="001D337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保 佳玉</dc:creator>
  <cp:keywords/>
  <dc:description/>
  <cp:lastModifiedBy>保 佳玉</cp:lastModifiedBy>
  <cp:revision>2</cp:revision>
  <dcterms:created xsi:type="dcterms:W3CDTF">2022-01-03T08:45:00Z</dcterms:created>
  <dcterms:modified xsi:type="dcterms:W3CDTF">2022-01-03T08:45:00Z</dcterms:modified>
</cp:coreProperties>
</file>